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5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5"/>
        <w:gridCol w:w="5531"/>
      </w:tblGrid>
      <w:tr w:rsidR="00E1450A" w:rsidRPr="00A76B52" w14:paraId="042FC45A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EEEB4" w14:textId="77777777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Gene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83C58" w14:textId="77777777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Sequences of the primers</w:t>
            </w:r>
          </w:p>
        </w:tc>
      </w:tr>
      <w:tr w:rsidR="00E1450A" w:rsidRPr="00A76B52" w14:paraId="4B6420B8" w14:textId="77777777" w:rsidTr="00176EBF">
        <w:trPr>
          <w:trHeight w:val="481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1479" w:type="dxa"/>
              <w:tblLook w:val="04A0" w:firstRow="1" w:lastRow="0" w:firstColumn="1" w:lastColumn="0" w:noHBand="0" w:noVBand="1"/>
            </w:tblPr>
            <w:tblGrid>
              <w:gridCol w:w="1479"/>
            </w:tblGrid>
            <w:tr w:rsidR="009330B0" w:rsidRPr="009330B0" w14:paraId="528110B9" w14:textId="77777777" w:rsidTr="009330B0">
              <w:trPr>
                <w:trHeight w:val="168"/>
              </w:trPr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BFBB4C" w14:textId="133CF53B" w:rsidR="009330B0" w:rsidRPr="009330B0" w:rsidRDefault="009330B0" w:rsidP="00A76B52">
                  <w:pPr>
                    <w:rPr>
                      <w:rFonts w:ascii="Times New Roman" w:eastAsia="微软雅黑" w:hAnsi="Times New Roman" w:hint="eastAsia"/>
                      <w:color w:val="222222"/>
                      <w:shd w:val="clear" w:color="auto" w:fill="FFFFFF"/>
                    </w:rPr>
                  </w:pPr>
                  <w:r w:rsidRPr="009330B0">
                    <w:rPr>
                      <w:rFonts w:ascii="Times New Roman" w:eastAsia="微软雅黑" w:hAnsi="Times New Roman" w:hint="eastAsia"/>
                      <w:color w:val="222222"/>
                      <w:shd w:val="clear" w:color="auto" w:fill="FFFFFF"/>
                    </w:rPr>
                    <w:t>ANGPTL4</w:t>
                  </w:r>
                </w:p>
              </w:tc>
            </w:tr>
          </w:tbl>
          <w:p w14:paraId="378C7601" w14:textId="19E62254" w:rsidR="00E1450A" w:rsidRPr="00A76B52" w:rsidRDefault="00E1450A" w:rsidP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7DEE1" w14:textId="2FFCC788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F:5' </w:t>
            </w:r>
            <w:r w:rsidR="00763CEB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TCTCTGGAGGCTGGTGGTTTGG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'</w:t>
            </w:r>
          </w:p>
          <w:p w14:paraId="374E2166" w14:textId="25369697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R:5’ </w:t>
            </w:r>
            <w:r w:rsidR="00763CEB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GATCTCAGGAGGCAACGCATG</w:t>
            </w:r>
            <w:r w:rsidR="00763CEB"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</w:tc>
      </w:tr>
      <w:tr w:rsidR="00E1450A" w:rsidRPr="00A76B52" w14:paraId="25F0BCCA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0470" w14:textId="2B393BC6" w:rsidR="00E1450A" w:rsidRPr="00A76B52" w:rsidRDefault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RP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F3578" w14:textId="5E2F7A29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F:5' </w:t>
            </w:r>
            <w:r w:rsidR="00763CEB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GCCTGAGAATGGAGGTAAAGTGTC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  <w:p w14:paraId="3213354E" w14:textId="44BD3885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R:5’ </w:t>
            </w:r>
            <w:r w:rsidR="00763CEB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GAGACTGAAGAGCCCTGTGAATGTG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3’</w:t>
            </w:r>
          </w:p>
        </w:tc>
      </w:tr>
      <w:tr w:rsidR="00E1450A" w:rsidRPr="00A76B52" w14:paraId="3727C297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767DA" w14:textId="7D124CA3" w:rsidR="00E1450A" w:rsidRPr="00A76B52" w:rsidRDefault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EREG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7E133" w14:textId="225D6CF6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F:5'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AGGAGGATGGAGATGCTCTGTGC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3’</w:t>
            </w:r>
          </w:p>
          <w:p w14:paraId="4B77348C" w14:textId="74525F1A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R:5’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ATGTGGAACCGACGACTGTGATAAG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3’</w:t>
            </w:r>
          </w:p>
        </w:tc>
      </w:tr>
      <w:tr w:rsidR="00E1450A" w:rsidRPr="00A76B52" w14:paraId="45E12A8B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0EBA2" w14:textId="462C1F3F" w:rsidR="00E1450A" w:rsidRPr="00A76B52" w:rsidRDefault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FAM19A4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C51FD" w14:textId="6007F82F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F:5'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AAGTGCTGCCAGATTACTCAGGTTG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3’</w:t>
            </w:r>
          </w:p>
          <w:p w14:paraId="452209DD" w14:textId="5EE75B39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R:5’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AGAGAGGATGTCAAATGGGTGGTG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3’</w:t>
            </w:r>
          </w:p>
        </w:tc>
      </w:tr>
      <w:tr w:rsidR="00E1450A" w:rsidRPr="00A76B52" w14:paraId="14FE7251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9E65E" w14:textId="75CAB924" w:rsidR="00E1450A" w:rsidRPr="00A76B52" w:rsidRDefault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FGF1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7961D" w14:textId="20E06D5B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F:5’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CTTCTGATGGTGAATGGGAACTCC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  <w:p w14:paraId="5AC6BAF0" w14:textId="48CADF9D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R:5'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GAATGTGCTGGTCGCTCCTGTC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</w:tc>
      </w:tr>
      <w:tr w:rsidR="00E1450A" w:rsidRPr="00A76B52" w14:paraId="7266A32F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43AD6" w14:textId="73FC26BF" w:rsidR="00E1450A" w:rsidRPr="00A76B52" w:rsidRDefault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LOC100129216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1DA12" w14:textId="0FF05EFC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F:5’ 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CTCGTAGGCAACACCACCATCATC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3’</w:t>
            </w:r>
          </w:p>
          <w:p w14:paraId="10178C1B" w14:textId="2F106795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R:5' 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CCCAGACCCAGGAACAGGAAGAG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3’</w:t>
            </w:r>
          </w:p>
        </w:tc>
      </w:tr>
      <w:tr w:rsidR="00E1450A" w:rsidRPr="00A76B52" w14:paraId="311EF1A4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258F" w14:textId="26C2B35D" w:rsidR="00E1450A" w:rsidRPr="00A76B52" w:rsidRDefault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PLXNB1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0C920" w14:textId="6D106D22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F:5'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GATGGGACCTTTGAGCACCTGTATG</w:t>
            </w:r>
            <w:r w:rsidR="009330B0"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'</w:t>
            </w:r>
          </w:p>
          <w:p w14:paraId="5F5092DC" w14:textId="18545F41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R:5’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CTCGTCTCCTCTCGGCTGATG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3’</w:t>
            </w:r>
          </w:p>
        </w:tc>
      </w:tr>
      <w:tr w:rsidR="00E1450A" w:rsidRPr="00A76B52" w14:paraId="5646D5A5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8F3C1" w14:textId="61CCEC24" w:rsidR="00E1450A" w:rsidRPr="00A76B52" w:rsidRDefault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RLN1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BD80E" w14:textId="0B7A3B97" w:rsidR="00E1450A" w:rsidRPr="00A76B52" w:rsidRDefault="00E1450A" w:rsidP="00A76B52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F:5’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GCCTGTTCTTGTTCCACCTGCTAG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  <w:p w14:paraId="703C599D" w14:textId="7531DA5E" w:rsidR="00E1450A" w:rsidRPr="00A76B52" w:rsidRDefault="00E1450A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R:5’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GCTCTGGTAATGATGGTTGCCTCTC</w:t>
            </w:r>
            <w:r w:rsidR="00176EBF"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</w:tc>
      </w:tr>
      <w:tr w:rsidR="009330B0" w:rsidRPr="00A76B52" w14:paraId="57D2BF0D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9414" w14:textId="46AE92C7" w:rsidR="009330B0" w:rsidRPr="00A76B52" w:rsidRDefault="009330B0">
            <w:pPr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TCF7L2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892A7" w14:textId="6AC204B3" w:rsidR="009330B0" w:rsidRPr="00A76B52" w:rsidRDefault="009330B0" w:rsidP="00A76B52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F:5’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CCACCACATCATACGCTACACAC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  <w:p w14:paraId="75018EDE" w14:textId="234CED51" w:rsidR="009330B0" w:rsidRPr="00A76B52" w:rsidRDefault="009330B0" w:rsidP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R:5’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GCTTGCTCTTCTCTGGACAGTG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</w:tc>
      </w:tr>
      <w:tr w:rsidR="009330B0" w:rsidRPr="00A76B52" w14:paraId="5F594CBE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DCCD2" w14:textId="3DF1D0A9" w:rsidR="009330B0" w:rsidRPr="00A76B52" w:rsidRDefault="009330B0">
            <w:pPr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WFIKKN1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8F9F2" w14:textId="3F5709D6" w:rsidR="009330B0" w:rsidRPr="00A76B52" w:rsidRDefault="009330B0" w:rsidP="00A76B52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F:5’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GAGTGTAGCAGGGACCAGGAC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  <w:p w14:paraId="3F775088" w14:textId="229FA67B" w:rsidR="009330B0" w:rsidRPr="00A76B52" w:rsidRDefault="009330B0" w:rsidP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R:5’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TAGCAGCGGTTGTAGTAGGTGAGG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</w:tc>
      </w:tr>
      <w:tr w:rsidR="009330B0" w:rsidRPr="00A76B52" w14:paraId="705E8659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82FF6" w14:textId="1E83C9D9" w:rsidR="009330B0" w:rsidRPr="00A76B52" w:rsidRDefault="009330B0">
            <w:pPr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AZU1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E20FD" w14:textId="068D9305" w:rsidR="009330B0" w:rsidRPr="00A76B52" w:rsidRDefault="009330B0" w:rsidP="00A76B52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F:5’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="00763CEB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ATCAGCAGCATGAGCGAGAATGG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  <w:p w14:paraId="5974C961" w14:textId="23D259F2" w:rsidR="009330B0" w:rsidRPr="00A76B52" w:rsidRDefault="009330B0" w:rsidP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R:5’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="00763CEB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AAACCTGGGAAAACGGGAGAGAC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</w:tc>
      </w:tr>
      <w:tr w:rsidR="009330B0" w:rsidRPr="00A76B52" w14:paraId="4109A005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535BA" w14:textId="1C7EA96D" w:rsidR="009330B0" w:rsidRPr="00A76B52" w:rsidRDefault="009330B0">
            <w:pPr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BPI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84DE34" w14:textId="3BE93732" w:rsidR="009330B0" w:rsidRPr="00A76B52" w:rsidRDefault="009330B0" w:rsidP="00A76B52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F:5’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="00763CEB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ATCAAGATCAGCGGGAAATGGAAGG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  <w:p w14:paraId="182AE7C1" w14:textId="093C23FE" w:rsidR="009330B0" w:rsidRPr="00A76B52" w:rsidRDefault="009330B0" w:rsidP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R:5’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="00763CEB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GCTCGGAGGATACAGAATTGGTCAC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’</w:t>
            </w:r>
          </w:p>
        </w:tc>
      </w:tr>
      <w:tr w:rsidR="00176EBF" w:rsidRPr="00A76B52" w14:paraId="1BDF25C7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90EAD" w14:textId="074B5195" w:rsidR="00176EBF" w:rsidRPr="00A76B52" w:rsidRDefault="009330B0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9330B0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RXFP2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2794B2" w14:textId="0ACC2B24" w:rsidR="00176EBF" w:rsidRPr="00A76B52" w:rsidRDefault="00176EBF" w:rsidP="00176EBF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F:5'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GACGGACGGCATTTCTTCATTTGAG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'</w:t>
            </w:r>
          </w:p>
          <w:p w14:paraId="15D4B2E1" w14:textId="1C99CAFA" w:rsidR="00176EBF" w:rsidRPr="00A76B52" w:rsidRDefault="00176EBF" w:rsidP="00A76B52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R:5’ </w:t>
            </w:r>
            <w:r w:rsidR="009330B0" w:rsidRPr="00A76B52">
              <w:rPr>
                <w:rFonts w:ascii="Times New Roman" w:eastAsia="微软雅黑" w:hAnsi="Times New Roman" w:hint="eastAsia"/>
                <w:color w:val="222222"/>
                <w:shd w:val="clear" w:color="auto" w:fill="FFFFFF"/>
              </w:rPr>
              <w:t>CTCTCCATCCACAGCAAGGCATAC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3’</w:t>
            </w:r>
          </w:p>
        </w:tc>
      </w:tr>
      <w:tr w:rsidR="00176EBF" w:rsidRPr="00A76B52" w14:paraId="6120BF3F" w14:textId="77777777" w:rsidTr="00E1450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1DA7D" w14:textId="408EE556" w:rsidR="00176EBF" w:rsidRPr="00A76B52" w:rsidRDefault="00176EBF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GAPDH</w:t>
            </w:r>
          </w:p>
        </w:tc>
        <w:tc>
          <w:tcPr>
            <w:tcW w:w="3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CB7B9" w14:textId="5B26EAC7" w:rsidR="00176EBF" w:rsidRPr="00A76B52" w:rsidRDefault="00176EBF" w:rsidP="00176EBF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F:5'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CAAGGCTGTGGGCAAGGTCATC 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3'</w:t>
            </w:r>
          </w:p>
          <w:p w14:paraId="4637AE26" w14:textId="464543F0" w:rsidR="00176EBF" w:rsidRPr="00A76B52" w:rsidRDefault="00176EBF" w:rsidP="00A76B52">
            <w:pPr>
              <w:rPr>
                <w:rFonts w:ascii="Times New Roman" w:eastAsia="微软雅黑" w:hAnsi="Times New Roman"/>
                <w:color w:val="222222"/>
                <w:shd w:val="clear" w:color="auto" w:fill="FFFFFF"/>
              </w:rPr>
            </w:pP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R:5’ </w:t>
            </w:r>
            <w:r w:rsidRPr="00176EBF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>GTGTCGCTGTTGAAGTCAGAGGAG</w:t>
            </w:r>
            <w:r w:rsidRPr="00A76B52">
              <w:rPr>
                <w:rFonts w:ascii="Times New Roman" w:eastAsia="微软雅黑" w:hAnsi="Times New Roman"/>
                <w:color w:val="222222"/>
                <w:shd w:val="clear" w:color="auto" w:fill="FFFFFF"/>
              </w:rPr>
              <w:t xml:space="preserve"> 3’</w:t>
            </w:r>
          </w:p>
        </w:tc>
      </w:tr>
    </w:tbl>
    <w:p w14:paraId="549AC5D1" w14:textId="77777777" w:rsidR="0090117A" w:rsidRPr="00A76B52" w:rsidRDefault="0090117A">
      <w:pPr>
        <w:rPr>
          <w:rFonts w:ascii="Times New Roman" w:eastAsia="微软雅黑" w:hAnsi="Times New Roman"/>
          <w:color w:val="222222"/>
          <w:shd w:val="clear" w:color="auto" w:fill="FFFFFF"/>
        </w:rPr>
      </w:pPr>
    </w:p>
    <w:sectPr w:rsidR="0090117A" w:rsidRPr="00A76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0A"/>
    <w:rsid w:val="00176EBF"/>
    <w:rsid w:val="00763CEB"/>
    <w:rsid w:val="0090117A"/>
    <w:rsid w:val="009330B0"/>
    <w:rsid w:val="00A76B52"/>
    <w:rsid w:val="00D565E9"/>
    <w:rsid w:val="00E1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460E3"/>
  <w15:chartTrackingRefBased/>
  <w15:docId w15:val="{6BA17B65-AAED-4B71-AFAA-8ADE43E1C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50A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颖</dc:creator>
  <cp:keywords/>
  <dc:description/>
  <cp:lastModifiedBy>陈 颖</cp:lastModifiedBy>
  <cp:revision>5</cp:revision>
  <dcterms:created xsi:type="dcterms:W3CDTF">2021-06-29T09:10:00Z</dcterms:created>
  <dcterms:modified xsi:type="dcterms:W3CDTF">2021-07-19T03:19:00Z</dcterms:modified>
</cp:coreProperties>
</file>